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jc w:val="center"/>
        <w:tblLook w:val="04A0"/>
      </w:tblPr>
      <w:tblGrid>
        <w:gridCol w:w="3369"/>
        <w:gridCol w:w="743"/>
        <w:gridCol w:w="863"/>
        <w:gridCol w:w="983"/>
      </w:tblGrid>
      <w:tr w:rsidR="00C858F8" w:rsidRPr="00227159" w:rsidTr="00B92703">
        <w:trPr>
          <w:jc w:val="center"/>
        </w:trPr>
        <w:tc>
          <w:tcPr>
            <w:tcW w:w="0" w:type="auto"/>
            <w:gridSpan w:val="4"/>
          </w:tcPr>
          <w:p w:rsidR="00C858F8" w:rsidRPr="008D08A5" w:rsidRDefault="00C858F8" w:rsidP="00B07C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08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dy weight of animals during the immunisation period</w:t>
            </w:r>
          </w:p>
        </w:tc>
      </w:tr>
      <w:tr w:rsidR="00C858F8" w:rsidTr="00E96D1B">
        <w:trPr>
          <w:jc w:val="center"/>
        </w:trPr>
        <w:tc>
          <w:tcPr>
            <w:tcW w:w="0" w:type="auto"/>
          </w:tcPr>
          <w:p w:rsidR="00C858F8" w:rsidRPr="00DB7BE1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ication number of hamster</w:t>
            </w:r>
          </w:p>
        </w:tc>
        <w:tc>
          <w:tcPr>
            <w:tcW w:w="0" w:type="auto"/>
          </w:tcPr>
          <w:p w:rsidR="00C858F8" w:rsidRPr="00B07C67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0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21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42</w:t>
            </w:r>
            <w:r w:rsidR="00FC2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858F8" w:rsidTr="00E96D1B">
        <w:trPr>
          <w:jc w:val="center"/>
        </w:trPr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C858F8" w:rsidTr="00E96D1B">
        <w:trPr>
          <w:jc w:val="center"/>
        </w:trPr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</w:tr>
      <w:tr w:rsidR="00C858F8" w:rsidTr="00E96D1B">
        <w:trPr>
          <w:jc w:val="center"/>
        </w:trPr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C858F8" w:rsidTr="00E96D1B">
        <w:trPr>
          <w:jc w:val="center"/>
        </w:trPr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</w:tr>
      <w:tr w:rsidR="00C858F8" w:rsidTr="00E96D1B">
        <w:trPr>
          <w:jc w:val="center"/>
        </w:trPr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</w:tr>
      <w:tr w:rsidR="00C858F8" w:rsidTr="00E96D1B">
        <w:trPr>
          <w:jc w:val="center"/>
        </w:trPr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</w:tr>
      <w:tr w:rsidR="00C858F8" w:rsidTr="00E96D1B">
        <w:trPr>
          <w:jc w:val="center"/>
        </w:trPr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</w:tr>
      <w:tr w:rsidR="00C858F8" w:rsidTr="00E96D1B">
        <w:trPr>
          <w:jc w:val="center"/>
        </w:trPr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</w:tcPr>
          <w:p w:rsidR="00C858F8" w:rsidRPr="00B47A87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C858F8" w:rsidTr="00E96D1B">
        <w:trPr>
          <w:jc w:val="center"/>
        </w:trPr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</w:tr>
      <w:tr w:rsidR="00C858F8" w:rsidTr="00E96D1B">
        <w:trPr>
          <w:jc w:val="center"/>
        </w:trPr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0" w:type="auto"/>
          </w:tcPr>
          <w:p w:rsidR="00C858F8" w:rsidRDefault="00C858F8" w:rsidP="00B07C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</w:tr>
    </w:tbl>
    <w:p w:rsidR="002474CF" w:rsidRDefault="002474CF" w:rsidP="008D08A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5F52" w:rsidRDefault="008D08A5" w:rsidP="008D08A5">
      <w:pPr>
        <w:spacing w:after="0" w:line="240" w:lineRule="auto"/>
        <w:ind w:firstLine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8A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17F03">
        <w:rPr>
          <w:rFonts w:ascii="Times New Roman" w:hAnsi="Times New Roman" w:cs="Times New Roman"/>
          <w:sz w:val="24"/>
          <w:szCs w:val="24"/>
          <w:lang w:val="en-US"/>
        </w:rPr>
        <w:t>Hamsters b</w:t>
      </w:r>
      <w:r w:rsidRPr="008D08A5">
        <w:rPr>
          <w:rFonts w:ascii="Times New Roman" w:hAnsi="Times New Roman" w:cs="Times New Roman"/>
          <w:sz w:val="24"/>
          <w:szCs w:val="24"/>
          <w:lang w:val="en-US"/>
        </w:rPr>
        <w:t>ody weight during the immunisation period</w:t>
      </w:r>
      <w:r w:rsidR="004722AA">
        <w:rPr>
          <w:rFonts w:ascii="Times New Roman" w:hAnsi="Times New Roman" w:cs="Times New Roman"/>
          <w:sz w:val="24"/>
          <w:szCs w:val="24"/>
          <w:lang w:val="en-US"/>
        </w:rPr>
        <w:t xml:space="preserve"> (grammes).</w:t>
      </w:r>
      <w:r w:rsidR="00FC28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D08A5" w:rsidRPr="008D08A5" w:rsidRDefault="00FC28B8" w:rsidP="008D08A5">
      <w:pPr>
        <w:spacing w:after="0" w:line="240" w:lineRule="auto"/>
        <w:ind w:firstLine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- </w:t>
      </w:r>
      <w:r w:rsidR="00227159">
        <w:rPr>
          <w:rFonts w:ascii="Times New Roman" w:hAnsi="Times New Roman" w:cs="Times New Roman"/>
          <w:sz w:val="24"/>
          <w:szCs w:val="24"/>
          <w:lang w:val="en-US"/>
        </w:rPr>
        <w:t xml:space="preserve">weight was </w:t>
      </w:r>
      <w:proofErr w:type="spellStart"/>
      <w:r w:rsidR="00227159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="002271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7F0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10B31">
        <w:rPr>
          <w:rFonts w:ascii="Times New Roman" w:hAnsi="Times New Roman" w:cs="Times New Roman"/>
          <w:sz w:val="24"/>
          <w:szCs w:val="24"/>
          <w:lang w:val="en-US"/>
        </w:rPr>
        <w:t xml:space="preserve"> da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E72D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ood collection. </w:t>
      </w:r>
      <w:r w:rsidR="004722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08A5" w:rsidRPr="008D08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8D08A5" w:rsidRPr="008D08A5" w:rsidSect="0069742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characterSpacingControl w:val="doNotCompress"/>
  <w:compat/>
  <w:rsids>
    <w:rsidRoot w:val="001C623C"/>
    <w:rsid w:val="001C623C"/>
    <w:rsid w:val="00227159"/>
    <w:rsid w:val="002474CF"/>
    <w:rsid w:val="002E54DB"/>
    <w:rsid w:val="004722AA"/>
    <w:rsid w:val="00697421"/>
    <w:rsid w:val="00810B31"/>
    <w:rsid w:val="00817F03"/>
    <w:rsid w:val="008D08A5"/>
    <w:rsid w:val="00B07C67"/>
    <w:rsid w:val="00B47A87"/>
    <w:rsid w:val="00C858F8"/>
    <w:rsid w:val="00CB1E80"/>
    <w:rsid w:val="00DB7BE1"/>
    <w:rsid w:val="00E72D83"/>
    <w:rsid w:val="00ED5F52"/>
    <w:rsid w:val="00FC28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4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7B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Карпова</cp:lastModifiedBy>
  <cp:revision>9</cp:revision>
  <dcterms:created xsi:type="dcterms:W3CDTF">2022-01-20T12:18:00Z</dcterms:created>
  <dcterms:modified xsi:type="dcterms:W3CDTF">2022-01-25T09:20:00Z</dcterms:modified>
</cp:coreProperties>
</file>